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3A600" w14:textId="77777777" w:rsidR="002E0AA7" w:rsidRDefault="002E0AA7" w:rsidP="002E0A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: Climate models used in ensemble modeling for predicting and projecting ecosystem suitability for the Colorado Plateau Pinyon Juniper Woodland ecosystem from historical (1970-2000) geographical locations within the southwestern United States (Arizona, Colorado, Nevada, New Mexico, Utah).</w:t>
      </w:r>
    </w:p>
    <w:tbl>
      <w:tblPr>
        <w:tblW w:w="6495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5"/>
        <w:gridCol w:w="2610"/>
        <w:gridCol w:w="1530"/>
      </w:tblGrid>
      <w:tr w:rsidR="002E0AA7" w:rsidRPr="006A1B01" w14:paraId="12CA0AE0" w14:textId="77777777" w:rsidTr="00212431">
        <w:trPr>
          <w:trHeight w:val="300"/>
        </w:trPr>
        <w:tc>
          <w:tcPr>
            <w:tcW w:w="235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3FE7B" w14:textId="77777777" w:rsidR="002E0AA7" w:rsidRPr="00E61657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61657">
              <w:rPr>
                <w:rFonts w:ascii="Times New Roman" w:eastAsia="Times New Roman" w:hAnsi="Times New Roman" w:cs="Times New Roman"/>
                <w:b/>
                <w:bCs/>
              </w:rPr>
              <w:t>Climate model (CMIP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46067C2A" w14:textId="77777777" w:rsidR="002E0AA7" w:rsidRPr="00E61657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16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1D63C0A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mate Sensi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  <w:r w:rsidRPr="006A1B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 1</w:t>
            </w:r>
          </w:p>
        </w:tc>
      </w:tr>
      <w:tr w:rsidR="002E0AA7" w:rsidRPr="006A1B01" w14:paraId="1D79C9CC" w14:textId="77777777" w:rsidTr="00212431">
        <w:trPr>
          <w:trHeight w:val="315"/>
        </w:trPr>
        <w:tc>
          <w:tcPr>
            <w:tcW w:w="2355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FF28A" w14:textId="77777777" w:rsidR="002E0AA7" w:rsidRPr="006A1B01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6A1B01">
              <w:rPr>
                <w:rFonts w:ascii="Times New Roman" w:eastAsia="Times New Roman" w:hAnsi="Times New Roman" w:cs="Times New Roman"/>
                <w:color w:val="212529"/>
              </w:rPr>
              <w:t>ACCESS-ESM1-5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AD88DB2" w14:textId="77777777" w:rsidR="002E0AA7" w:rsidRPr="006A1B01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Zieh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202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0C0BF5B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</w:tr>
      <w:tr w:rsidR="002E0AA7" w:rsidRPr="006A1B01" w14:paraId="165175B2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F5260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BCC-CSM2-MR</w:t>
            </w:r>
          </w:p>
        </w:tc>
        <w:tc>
          <w:tcPr>
            <w:tcW w:w="2610" w:type="dxa"/>
          </w:tcPr>
          <w:p w14:paraId="6C4820B6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657">
              <w:rPr>
                <w:rFonts w:ascii="Times New Roman" w:eastAsia="Times New Roman" w:hAnsi="Times New Roman" w:cs="Times New Roman"/>
              </w:rPr>
              <w:t>Wu et al. 2019</w:t>
            </w:r>
          </w:p>
        </w:tc>
        <w:tc>
          <w:tcPr>
            <w:tcW w:w="1530" w:type="dxa"/>
          </w:tcPr>
          <w:p w14:paraId="261BDF47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2E0AA7" w:rsidRPr="006A1B01" w14:paraId="7124AD14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CEB68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CNRM-CM6-1</w:t>
            </w:r>
          </w:p>
        </w:tc>
        <w:tc>
          <w:tcPr>
            <w:tcW w:w="2610" w:type="dxa"/>
          </w:tcPr>
          <w:p w14:paraId="467FC208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657">
              <w:rPr>
                <w:rFonts w:ascii="Times New Roman" w:eastAsia="Times New Roman" w:hAnsi="Times New Roman" w:cs="Times New Roman"/>
              </w:rPr>
              <w:t>Voldoire</w:t>
            </w:r>
            <w:proofErr w:type="spellEnd"/>
            <w:r w:rsidRPr="00E61657">
              <w:rPr>
                <w:rFonts w:ascii="Times New Roman" w:eastAsia="Times New Roman" w:hAnsi="Times New Roman" w:cs="Times New Roman"/>
              </w:rPr>
              <w:t xml:space="preserve"> et al. 2019</w:t>
            </w:r>
          </w:p>
        </w:tc>
        <w:tc>
          <w:tcPr>
            <w:tcW w:w="1530" w:type="dxa"/>
          </w:tcPr>
          <w:p w14:paraId="2E439129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2E0AA7" w:rsidRPr="006A1B01" w14:paraId="2D2C4BD3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0DAA5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CNRM-ESM2-1</w:t>
            </w:r>
          </w:p>
        </w:tc>
        <w:tc>
          <w:tcPr>
            <w:tcW w:w="2610" w:type="dxa"/>
          </w:tcPr>
          <w:p w14:paraId="4CA0A184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657">
              <w:rPr>
                <w:rFonts w:ascii="Times New Roman" w:eastAsia="Times New Roman" w:hAnsi="Times New Roman" w:cs="Times New Roman"/>
              </w:rPr>
              <w:t>Séférian</w:t>
            </w:r>
            <w:proofErr w:type="spellEnd"/>
            <w:r w:rsidRPr="00E61657">
              <w:rPr>
                <w:rFonts w:ascii="Times New Roman" w:eastAsia="Times New Roman" w:hAnsi="Times New Roman" w:cs="Times New Roman"/>
              </w:rPr>
              <w:t xml:space="preserve"> et al. 2019</w:t>
            </w:r>
          </w:p>
        </w:tc>
        <w:tc>
          <w:tcPr>
            <w:tcW w:w="1530" w:type="dxa"/>
          </w:tcPr>
          <w:p w14:paraId="496119EC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2E0AA7" w:rsidRPr="006A1B01" w14:paraId="35E58E05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5B65F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CanESM5</w:t>
            </w:r>
          </w:p>
        </w:tc>
        <w:tc>
          <w:tcPr>
            <w:tcW w:w="2610" w:type="dxa"/>
          </w:tcPr>
          <w:p w14:paraId="34121063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657">
              <w:rPr>
                <w:rFonts w:ascii="Times New Roman" w:eastAsia="Times New Roman" w:hAnsi="Times New Roman" w:cs="Times New Roman"/>
              </w:rPr>
              <w:t>Swart et al. 2019</w:t>
            </w:r>
          </w:p>
        </w:tc>
        <w:tc>
          <w:tcPr>
            <w:tcW w:w="1530" w:type="dxa"/>
          </w:tcPr>
          <w:p w14:paraId="340B7072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2E0AA7" w:rsidRPr="006A1B01" w14:paraId="2FFCFAE6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63008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IPSL-CM6A-LR</w:t>
            </w:r>
          </w:p>
        </w:tc>
        <w:tc>
          <w:tcPr>
            <w:tcW w:w="2610" w:type="dxa"/>
          </w:tcPr>
          <w:p w14:paraId="30ED710F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1657">
              <w:rPr>
                <w:rFonts w:ascii="Times New Roman" w:eastAsia="Times New Roman" w:hAnsi="Times New Roman" w:cs="Times New Roman"/>
              </w:rPr>
              <w:t>Boucher et al. 2020</w:t>
            </w:r>
          </w:p>
        </w:tc>
        <w:tc>
          <w:tcPr>
            <w:tcW w:w="1530" w:type="dxa"/>
          </w:tcPr>
          <w:p w14:paraId="2017113C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2E0AA7" w:rsidRPr="006A1B01" w14:paraId="6AF54EF3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203B4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MIROC-ES2L</w:t>
            </w:r>
          </w:p>
        </w:tc>
        <w:tc>
          <w:tcPr>
            <w:tcW w:w="2610" w:type="dxa"/>
          </w:tcPr>
          <w:p w14:paraId="74C4C211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657">
              <w:rPr>
                <w:rFonts w:ascii="Times New Roman" w:eastAsia="Times New Roman" w:hAnsi="Times New Roman" w:cs="Times New Roman"/>
              </w:rPr>
              <w:t>Hajima</w:t>
            </w:r>
            <w:proofErr w:type="spellEnd"/>
            <w:r w:rsidRPr="00E61657">
              <w:rPr>
                <w:rFonts w:ascii="Times New Roman" w:eastAsia="Times New Roman" w:hAnsi="Times New Roman" w:cs="Times New Roman"/>
              </w:rPr>
              <w:t xml:space="preserve"> et al. 2019</w:t>
            </w:r>
          </w:p>
        </w:tc>
        <w:tc>
          <w:tcPr>
            <w:tcW w:w="1530" w:type="dxa"/>
          </w:tcPr>
          <w:p w14:paraId="3B55F06D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2E0AA7" w:rsidRPr="006A1B01" w14:paraId="7C6107BC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2B9CF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MIROC6</w:t>
            </w:r>
          </w:p>
        </w:tc>
        <w:tc>
          <w:tcPr>
            <w:tcW w:w="2610" w:type="dxa"/>
          </w:tcPr>
          <w:p w14:paraId="17FF2C05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657">
              <w:rPr>
                <w:rFonts w:ascii="Times New Roman" w:eastAsia="Times New Roman" w:hAnsi="Times New Roman" w:cs="Times New Roman"/>
              </w:rPr>
              <w:t>Tatebe</w:t>
            </w:r>
            <w:proofErr w:type="spellEnd"/>
            <w:r w:rsidRPr="00E61657">
              <w:rPr>
                <w:rFonts w:ascii="Times New Roman" w:eastAsia="Times New Roman" w:hAnsi="Times New Roman" w:cs="Times New Roman"/>
              </w:rPr>
              <w:t xml:space="preserve"> et al. 2019</w:t>
            </w:r>
          </w:p>
        </w:tc>
        <w:tc>
          <w:tcPr>
            <w:tcW w:w="1530" w:type="dxa"/>
          </w:tcPr>
          <w:p w14:paraId="33486BEC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</w:tr>
      <w:tr w:rsidR="002E0AA7" w:rsidRPr="006A1B01" w14:paraId="7F264EA5" w14:textId="77777777" w:rsidTr="00212431">
        <w:trPr>
          <w:trHeight w:val="315"/>
        </w:trPr>
        <w:tc>
          <w:tcPr>
            <w:tcW w:w="23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2B0AF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</w:rPr>
            </w:pPr>
            <w:r w:rsidRPr="00E61657">
              <w:rPr>
                <w:rFonts w:ascii="Times New Roman" w:eastAsia="Times New Roman" w:hAnsi="Times New Roman" w:cs="Times New Roman"/>
                <w:color w:val="212529"/>
              </w:rPr>
              <w:t>MRI-ESM2-0</w:t>
            </w:r>
          </w:p>
        </w:tc>
        <w:tc>
          <w:tcPr>
            <w:tcW w:w="2610" w:type="dxa"/>
          </w:tcPr>
          <w:p w14:paraId="17F0E6F1" w14:textId="77777777" w:rsidR="002E0AA7" w:rsidRPr="00E61657" w:rsidRDefault="002E0AA7" w:rsidP="002124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1657">
              <w:rPr>
                <w:rFonts w:ascii="Times New Roman" w:eastAsia="Times New Roman" w:hAnsi="Times New Roman" w:cs="Times New Roman"/>
              </w:rPr>
              <w:t>Naoe</w:t>
            </w:r>
            <w:proofErr w:type="spellEnd"/>
            <w:r w:rsidRPr="00E61657">
              <w:rPr>
                <w:rFonts w:ascii="Times New Roman" w:eastAsia="Times New Roman" w:hAnsi="Times New Roman" w:cs="Times New Roman"/>
              </w:rPr>
              <w:t xml:space="preserve"> and Yoshida 2019</w:t>
            </w:r>
          </w:p>
        </w:tc>
        <w:tc>
          <w:tcPr>
            <w:tcW w:w="1530" w:type="dxa"/>
          </w:tcPr>
          <w:p w14:paraId="0FD87C54" w14:textId="77777777" w:rsidR="002E0AA7" w:rsidRPr="006A1B01" w:rsidRDefault="002E0AA7" w:rsidP="00212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1B01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</w:tr>
    </w:tbl>
    <w:p w14:paraId="7BA40F9E" w14:textId="77777777" w:rsidR="002E0AA7" w:rsidRDefault="002E0AA7" w:rsidP="002E0AA7">
      <w:pPr>
        <w:spacing w:after="0" w:line="240" w:lineRule="auto"/>
        <w:rPr>
          <w:rFonts w:ascii="Times New Roman" w:eastAsia="Times New Roman" w:hAnsi="Times New Roman" w:cs="Times New Roman"/>
        </w:rPr>
      </w:pPr>
      <w:r w:rsidRPr="006A1B01">
        <w:rPr>
          <w:rFonts w:ascii="Times New Roman" w:eastAsia="Times New Roman" w:hAnsi="Times New Roman" w:cs="Times New Roman"/>
          <w:vertAlign w:val="superscript"/>
        </w:rPr>
        <w:t>1</w:t>
      </w:r>
      <w:r w:rsidRPr="006A1B01">
        <w:rPr>
          <w:rFonts w:ascii="Times New Roman" w:eastAsia="Times New Roman" w:hAnsi="Times New Roman" w:cs="Times New Roman"/>
        </w:rPr>
        <w:t xml:space="preserve">Equilibrium climate sensitivity (ECS) is the expected long-term warming after a doubling of atmospheric CO2 concentrations </w:t>
      </w:r>
      <w:proofErr w:type="gramStart"/>
      <w:r w:rsidRPr="006A1B01">
        <w:rPr>
          <w:rFonts w:ascii="Times New Roman" w:eastAsia="Times New Roman" w:hAnsi="Times New Roman" w:cs="Times New Roman"/>
        </w:rPr>
        <w:t>as a result of</w:t>
      </w:r>
      <w:proofErr w:type="gramEnd"/>
      <w:r w:rsidRPr="006A1B01">
        <w:rPr>
          <w:rFonts w:ascii="Times New Roman" w:eastAsia="Times New Roman" w:hAnsi="Times New Roman" w:cs="Times New Roman"/>
        </w:rPr>
        <w:t xml:space="preserve"> physical and biogeochemical simulations within climate models. </w:t>
      </w:r>
    </w:p>
    <w:p w14:paraId="5FF80E04" w14:textId="77777777" w:rsidR="002E0AA7" w:rsidRPr="00452482" w:rsidRDefault="002E0AA7" w:rsidP="002E0A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3EA5C4" w14:textId="77777777" w:rsidR="002E0AA7" w:rsidRPr="00452482" w:rsidRDefault="002E0AA7" w:rsidP="002E0AA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2482">
        <w:rPr>
          <w:rFonts w:ascii="Times New Roman" w:eastAsia="Times New Roman" w:hAnsi="Times New Roman" w:cs="Times New Roman"/>
          <w:sz w:val="24"/>
          <w:szCs w:val="24"/>
        </w:rPr>
        <w:t xml:space="preserve">References </w:t>
      </w:r>
    </w:p>
    <w:p w14:paraId="606A22C6" w14:textId="77777777" w:rsidR="002E0AA7" w:rsidRDefault="002E0AA7" w:rsidP="002E0AA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2C4E636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color w:val="231F20"/>
          <w:sz w:val="24"/>
          <w:szCs w:val="24"/>
        </w:rPr>
      </w:pPr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Boucher O., J. </w:t>
      </w:r>
      <w:proofErr w:type="spellStart"/>
      <w:r w:rsidRPr="00D16330">
        <w:rPr>
          <w:rFonts w:ascii="Times New Roman" w:hAnsi="Times New Roman" w:cs="Times New Roman"/>
          <w:color w:val="231F20"/>
          <w:sz w:val="24"/>
          <w:szCs w:val="24"/>
        </w:rPr>
        <w:t>Servonnat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A.L. </w:t>
      </w:r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Albright,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O. </w:t>
      </w:r>
      <w:proofErr w:type="spellStart"/>
      <w:r w:rsidRPr="00D16330">
        <w:rPr>
          <w:rFonts w:ascii="Times New Roman" w:hAnsi="Times New Roman" w:cs="Times New Roman"/>
          <w:color w:val="231F20"/>
          <w:sz w:val="24"/>
          <w:szCs w:val="24"/>
        </w:rPr>
        <w:t>Aumont</w:t>
      </w:r>
      <w:proofErr w:type="spellEnd"/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Y. </w:t>
      </w:r>
      <w:proofErr w:type="spellStart"/>
      <w:r w:rsidRPr="00D16330">
        <w:rPr>
          <w:rFonts w:ascii="Times New Roman" w:hAnsi="Times New Roman" w:cs="Times New Roman"/>
          <w:color w:val="231F20"/>
          <w:sz w:val="24"/>
          <w:szCs w:val="24"/>
        </w:rPr>
        <w:t>Balkanski</w:t>
      </w:r>
      <w:proofErr w:type="spellEnd"/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V. </w:t>
      </w:r>
      <w:proofErr w:type="spellStart"/>
      <w:r w:rsidRPr="00D16330">
        <w:rPr>
          <w:rFonts w:ascii="Times New Roman" w:hAnsi="Times New Roman" w:cs="Times New Roman"/>
          <w:color w:val="231F20"/>
          <w:sz w:val="24"/>
          <w:szCs w:val="24"/>
        </w:rPr>
        <w:t>Bastrikov</w:t>
      </w:r>
      <w:proofErr w:type="spellEnd"/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 et al. 2020. Presentation and evaluation of the IPSL</w:t>
      </w:r>
      <w:r w:rsidRPr="00D16330">
        <w:rPr>
          <w:rFonts w:ascii="Times New Roman" w:eastAsia="AdvOT569473da+20" w:hAnsi="Times New Roman" w:cs="Times New Roman"/>
          <w:color w:val="231F20"/>
          <w:sz w:val="24"/>
          <w:szCs w:val="24"/>
        </w:rPr>
        <w:t>‐</w:t>
      </w:r>
      <w:r w:rsidRPr="00D16330">
        <w:rPr>
          <w:rFonts w:ascii="Times New Roman" w:hAnsi="Times New Roman" w:cs="Times New Roman"/>
          <w:color w:val="231F20"/>
          <w:sz w:val="24"/>
          <w:szCs w:val="24"/>
        </w:rPr>
        <w:t>CM6A</w:t>
      </w:r>
      <w:r w:rsidRPr="00D16330">
        <w:rPr>
          <w:rFonts w:ascii="Times New Roman" w:eastAsia="AdvOT569473da+20" w:hAnsi="Times New Roman" w:cs="Times New Roman"/>
          <w:color w:val="231F20"/>
          <w:sz w:val="24"/>
          <w:szCs w:val="24"/>
        </w:rPr>
        <w:t>‐</w:t>
      </w:r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LR climate model. Journal of Advances in Modeling Earth Systems, 12, e2019MS002010. </w:t>
      </w:r>
      <w:hyperlink r:id="rId4" w:history="1">
        <w:r w:rsidRPr="008B574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29/2019MS002010</w:t>
        </w:r>
      </w:hyperlink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D16330">
        <w:rPr>
          <w:rFonts w:ascii="Times New Roman" w:hAnsi="Times New Roman" w:cs="Times New Roman"/>
          <w:color w:val="231F20"/>
          <w:sz w:val="24"/>
          <w:szCs w:val="24"/>
        </w:rPr>
        <w:t xml:space="preserve">  </w:t>
      </w:r>
    </w:p>
    <w:p w14:paraId="36C08F1E" w14:textId="77777777" w:rsidR="002E0AA7" w:rsidRPr="009E096A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43F4226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Hajima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., M. Watanabe, A. Yamamoto, H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atebe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A. Noguchi, M. Abe et al. 2020. Development of the MICRO-ES2L Earth system model and the evaluation of biogeochemical processes and feedbacks. Geoscientific Model Development 13: 2197-2244 </w:t>
      </w:r>
    </w:p>
    <w:p w14:paraId="59D973E2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063F9B44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Naoe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H. and K. Yoshida. 2018. Influence of quasi-biennial oscillation on the boreal winter extratropical stratosphere in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QBOi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xperiments. Quarterly Journal of the Royal Meteorological Society 145: 2755-2771 </w:t>
      </w:r>
    </w:p>
    <w:p w14:paraId="51344456" w14:textId="77777777" w:rsidR="002E0AA7" w:rsidRPr="00D16330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5D2E7FC4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Séférian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 P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Nabat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M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Michou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D. Saint-Martin, A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Voldoire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. Colin, B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Decharme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C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Delire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Berthet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Chevallier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Sénési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L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Franchisteguy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. Vial, M. Mallet, E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Joetzjer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O. Geoffroy, J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Guérémy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Moine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Msadek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, Ribes, M., Rocher, R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Roehig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, D. Salas-y-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Mélia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 Sanchez, L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Terray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S. Valcke, R. Waldman, O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Aumont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L. Bopp, J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Deshayes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C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Éthé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G. </w:t>
      </w:r>
      <w:proofErr w:type="spellStart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>Madec</w:t>
      </w:r>
      <w:proofErr w:type="spellEnd"/>
      <w:r w:rsidRPr="00B959A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2019. </w:t>
      </w:r>
      <w:r w:rsidRPr="00B959AB">
        <w:rPr>
          <w:rFonts w:ascii="Times New Roman" w:hAnsi="Times New Roman" w:cs="Times New Roman"/>
          <w:sz w:val="24"/>
          <w:szCs w:val="24"/>
        </w:rPr>
        <w:t>Evaluation of CNRM Earth</w:t>
      </w:r>
      <w:r w:rsidRPr="00B959AB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B959AB">
        <w:rPr>
          <w:rFonts w:ascii="Times New Roman" w:hAnsi="Times New Roman" w:cs="Times New Roman"/>
          <w:sz w:val="24"/>
          <w:szCs w:val="24"/>
        </w:rPr>
        <w:t>System model, CNRM</w:t>
      </w:r>
      <w:r w:rsidRPr="00B959AB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B959AB">
        <w:rPr>
          <w:rFonts w:ascii="Times New Roman" w:hAnsi="Times New Roman" w:cs="Times New Roman"/>
          <w:sz w:val="24"/>
          <w:szCs w:val="24"/>
        </w:rPr>
        <w:t>ESM2</w:t>
      </w:r>
      <w:r w:rsidRPr="00B959AB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B959AB">
        <w:rPr>
          <w:rFonts w:ascii="Times New Roman" w:hAnsi="Times New Roman" w:cs="Times New Roman"/>
          <w:sz w:val="24"/>
          <w:szCs w:val="24"/>
        </w:rPr>
        <w:t>1: role of Earth system processe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59AB">
        <w:rPr>
          <w:rFonts w:ascii="Times New Roman" w:hAnsi="Times New Roman" w:cs="Times New Roman"/>
          <w:sz w:val="24"/>
          <w:szCs w:val="24"/>
        </w:rPr>
        <w:t>present</w:t>
      </w:r>
      <w:r w:rsidRPr="00B959AB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B959AB">
        <w:rPr>
          <w:rFonts w:ascii="Times New Roman" w:hAnsi="Times New Roman" w:cs="Times New Roman"/>
          <w:sz w:val="24"/>
          <w:szCs w:val="24"/>
        </w:rPr>
        <w:t>day and future climate. Journal of Advances in Modeling Earth Systems, 11: 4182-4227</w:t>
      </w:r>
    </w:p>
    <w:p w14:paraId="5BE86AF4" w14:textId="77777777" w:rsidR="002E0AA7" w:rsidRPr="00B959AB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7E5BE9EE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wart, N.C., J.N.S. Cole, V.V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Kharin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 Lazare, J.F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cinocca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N.P. Gillet, J. Anstey, V. Arora, J.R. Christian, S. Hanna, Y. Jiao, W.G. Lee, F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Majass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O.A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aenko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C. Seiler, C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einen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 Shao, M. Sigmond, L. Solheim, K. von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alzen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D. Yang, and B. Winter. 2019.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lastRenderedPageBreak/>
        <w:t>The Canadian earth system model version 5 (CanESM5.0.3). Geoscientific Model Development. 12: 4823-4873</w:t>
      </w:r>
    </w:p>
    <w:p w14:paraId="272A40C1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1B02F82B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atebe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H., T. Ogura, T. Nitta, Y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Komuro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K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Ogochi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.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Takemura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et al. 2019. Description and basic evaluation of simulated mean state, internal variability, and climate sensitivity in MICRO6. Geoscientific Model Development 12: 2727-2765</w:t>
      </w:r>
    </w:p>
    <w:p w14:paraId="5BF74B1B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9094192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Voldoire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, D. Saint-Martin, S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Sénési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B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Decharme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 Alias, M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Chavellier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. Colin, J.-F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Guérémy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ichou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-P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oine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P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Nabat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Roehrig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D. Salas y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élia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Sérférian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. Valcke, I. Beau, S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Belamari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Berthet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C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Cassou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Cattiaux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J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Deshayes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H. Douville, C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Ethé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L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Franchistéguy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O. Geoffroy, C. Lévy, G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adec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Y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eurdesoif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Msadek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. Ribes, E. Sanchez-Gomez, L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Terray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and R. </w:t>
      </w:r>
      <w:proofErr w:type="spellStart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>Waldmand</w:t>
      </w:r>
      <w:proofErr w:type="spellEnd"/>
      <w:r w:rsidRPr="00F33B9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2019. </w:t>
      </w:r>
      <w:r w:rsidRPr="00F33B96">
        <w:rPr>
          <w:rFonts w:ascii="Times New Roman" w:hAnsi="Times New Roman" w:cs="Times New Roman"/>
          <w:sz w:val="24"/>
          <w:szCs w:val="24"/>
        </w:rPr>
        <w:t>Evaluation of CMIP6 DECK experiments with CNRM</w:t>
      </w:r>
      <w:r w:rsidRPr="00F33B96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F33B96">
        <w:rPr>
          <w:rFonts w:ascii="Times New Roman" w:hAnsi="Times New Roman" w:cs="Times New Roman"/>
          <w:sz w:val="24"/>
          <w:szCs w:val="24"/>
        </w:rPr>
        <w:t>CM6</w:t>
      </w:r>
      <w:r w:rsidRPr="00F33B96">
        <w:rPr>
          <w:rFonts w:ascii="Times New Roman" w:eastAsia="AdvOT569473da+20" w:hAnsi="Times New Roman" w:cs="Times New Roman"/>
          <w:sz w:val="24"/>
          <w:szCs w:val="24"/>
        </w:rPr>
        <w:t>‐</w:t>
      </w:r>
      <w:r w:rsidRPr="00F33B96">
        <w:rPr>
          <w:rFonts w:ascii="Times New Roman" w:hAnsi="Times New Roman" w:cs="Times New Roman"/>
          <w:sz w:val="24"/>
          <w:szCs w:val="24"/>
        </w:rPr>
        <w:t>1. Journal of Advances in Modeling Earth Systems, 11: 2177</w:t>
      </w:r>
      <w:r w:rsidRPr="00F33B96">
        <w:rPr>
          <w:rFonts w:ascii="Times New Roman" w:eastAsia="AdvOT569473da+20" w:hAnsi="Times New Roman" w:cs="Times New Roman"/>
          <w:sz w:val="24"/>
          <w:szCs w:val="24"/>
        </w:rPr>
        <w:t>–</w:t>
      </w:r>
      <w:r w:rsidRPr="00F33B96">
        <w:rPr>
          <w:rFonts w:ascii="Times New Roman" w:hAnsi="Times New Roman" w:cs="Times New Roman"/>
          <w:sz w:val="24"/>
          <w:szCs w:val="24"/>
        </w:rPr>
        <w:t>22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25540F" w14:textId="77777777" w:rsidR="002E0AA7" w:rsidRPr="00B959AB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3A168B02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Wu, T., Y. Lu, Y. Fang, X. Xin, L. Li, W. Li, W. Jie, J. Zhang, Y. Liu, L. Zhang, F. Zhang, Y. Zhang, F. Wu, J. Li, M. Chu, Z. Wang, X. Shi, X. Liu, M. Wei, A. Huang, Y. Zhang, and X. Liu. 2019. The Beijing climate center system model (BCC-CSM): the main progress from CMIP5 to CMIP6. Geoscientific Model Development. 12: 1573-1600. </w:t>
      </w:r>
    </w:p>
    <w:p w14:paraId="0DDF911D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14:paraId="54CEC0A7" w14:textId="77777777" w:rsidR="002E0AA7" w:rsidRDefault="002E0AA7" w:rsidP="002E0AA7">
      <w:pPr>
        <w:pStyle w:val="ListParagraph"/>
        <w:spacing w:after="0" w:line="240" w:lineRule="auto"/>
        <w:ind w:left="360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proofErr w:type="spellStart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>Ziehn</w:t>
      </w:r>
      <w:proofErr w:type="spellEnd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., M.A. Chamberlain, R.M. Law, A. </w:t>
      </w:r>
      <w:proofErr w:type="spellStart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>Lenton</w:t>
      </w:r>
      <w:proofErr w:type="spellEnd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.W. </w:t>
      </w:r>
      <w:proofErr w:type="spellStart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>Bordman</w:t>
      </w:r>
      <w:proofErr w:type="spellEnd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M. Dix, L. Stevens, Y. Wang, and J. </w:t>
      </w:r>
      <w:proofErr w:type="spellStart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>Srbinovsky</w:t>
      </w:r>
      <w:proofErr w:type="spellEnd"/>
      <w:r w:rsidRPr="00BC4D3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2020. The Australian earth system model: ACCESS-ESM1.5. Journal of Southern Hemisphere Earth Systems Science. 70: 193-214. </w:t>
      </w:r>
    </w:p>
    <w:p w14:paraId="1AC1AC93" w14:textId="77777777" w:rsidR="002E0AA7" w:rsidRDefault="002E0AA7" w:rsidP="002E0AA7">
      <w:pPr>
        <w:rPr>
          <w:rFonts w:ascii="Times New Roman" w:hAnsi="Times New Roman" w:cs="Times New Roman"/>
          <w:sz w:val="24"/>
          <w:szCs w:val="24"/>
        </w:rPr>
      </w:pPr>
    </w:p>
    <w:p w14:paraId="13063814" w14:textId="77777777" w:rsidR="002E0AA7" w:rsidRDefault="002E0AA7" w:rsidP="002E0AA7"/>
    <w:p w14:paraId="3FC513FA" w14:textId="77777777" w:rsidR="008A6626" w:rsidRDefault="008A6626"/>
    <w:sectPr w:rsidR="008A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69473da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A7"/>
    <w:rsid w:val="002E0AA7"/>
    <w:rsid w:val="00310245"/>
    <w:rsid w:val="008A6626"/>
    <w:rsid w:val="00B4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89C4"/>
  <w15:chartTrackingRefBased/>
  <w15:docId w15:val="{1C38FFA2-EC7B-4A9D-8BDA-04D400C0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A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0A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29/2019MS002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1</cp:revision>
  <dcterms:created xsi:type="dcterms:W3CDTF">2023-10-05T19:39:00Z</dcterms:created>
  <dcterms:modified xsi:type="dcterms:W3CDTF">2023-10-05T19:39:00Z</dcterms:modified>
</cp:coreProperties>
</file>